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50C" w:rsidRDefault="0094150C">
      <w:pPr>
        <w:rPr>
          <w:rFonts w:ascii="Times New Roman" w:hAnsi="Times New Roman" w:cs="Times New Roman"/>
          <w:lang w:val="en-US"/>
        </w:rPr>
      </w:pPr>
      <w:r w:rsidRPr="002E1DC7">
        <w:rPr>
          <w:rFonts w:ascii="Times New Roman" w:hAnsi="Times New Roman" w:cs="Times New Roman"/>
          <w:b/>
          <w:lang w:val="en-US"/>
        </w:rPr>
        <w:t xml:space="preserve">Table </w:t>
      </w:r>
      <w:r w:rsidR="00CA46EC" w:rsidRPr="002E1DC7">
        <w:rPr>
          <w:rFonts w:ascii="Times New Roman" w:hAnsi="Times New Roman" w:cs="Times New Roman"/>
          <w:b/>
          <w:lang w:val="en-US"/>
        </w:rPr>
        <w:t>S</w:t>
      </w:r>
      <w:r w:rsidR="00534D96">
        <w:rPr>
          <w:rFonts w:ascii="Times New Roman" w:hAnsi="Times New Roman" w:cs="Times New Roman"/>
          <w:b/>
          <w:lang w:val="en-US"/>
        </w:rPr>
        <w:t>2</w:t>
      </w:r>
      <w:r w:rsidRPr="002E1DC7">
        <w:rPr>
          <w:rFonts w:ascii="Times New Roman" w:hAnsi="Times New Roman" w:cs="Times New Roman"/>
          <w:b/>
          <w:lang w:val="en-US"/>
        </w:rPr>
        <w:t>.</w:t>
      </w:r>
      <w:r w:rsidRPr="00D45BA9">
        <w:rPr>
          <w:rFonts w:ascii="Times New Roman" w:hAnsi="Times New Roman" w:cs="Times New Roman"/>
          <w:lang w:val="en-US"/>
        </w:rPr>
        <w:t xml:space="preserve"> Concentrations of </w:t>
      </w:r>
      <w:r w:rsidR="001C0D05">
        <w:rPr>
          <w:rFonts w:ascii="Times New Roman" w:hAnsi="Times New Roman" w:cs="Times New Roman"/>
          <w:lang w:val="en-US"/>
        </w:rPr>
        <w:t xml:space="preserve">240 </w:t>
      </w:r>
      <w:r w:rsidR="00C5758F">
        <w:rPr>
          <w:rFonts w:ascii="Times New Roman" w:hAnsi="Times New Roman" w:cs="Times New Roman"/>
          <w:lang w:val="en-US"/>
        </w:rPr>
        <w:t xml:space="preserve">lipidic </w:t>
      </w:r>
      <w:r w:rsidRPr="00D45BA9">
        <w:rPr>
          <w:rFonts w:ascii="Times New Roman" w:hAnsi="Times New Roman" w:cs="Times New Roman"/>
          <w:lang w:val="en-US"/>
        </w:rPr>
        <w:t xml:space="preserve">metabolites in </w:t>
      </w:r>
      <w:r w:rsidR="00232929">
        <w:rPr>
          <w:rFonts w:ascii="Times New Roman" w:hAnsi="Times New Roman" w:cs="Times New Roman"/>
          <w:lang w:val="en-US"/>
        </w:rPr>
        <w:t xml:space="preserve">serum of </w:t>
      </w:r>
      <w:r w:rsidRPr="00D45BA9">
        <w:rPr>
          <w:rFonts w:ascii="Times New Roman" w:hAnsi="Times New Roman" w:cs="Times New Roman"/>
          <w:lang w:val="en-US"/>
        </w:rPr>
        <w:t xml:space="preserve">one-week goat kids </w:t>
      </w:r>
      <w:r w:rsidR="00FD2681">
        <w:rPr>
          <w:rFonts w:ascii="Times New Roman" w:hAnsi="Times New Roman" w:cs="Times New Roman"/>
          <w:lang w:val="en-US"/>
        </w:rPr>
        <w:t>[μmol/L]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697"/>
        <w:gridCol w:w="2551"/>
        <w:gridCol w:w="1985"/>
      </w:tblGrid>
      <w:tr w:rsidR="000A300B" w:rsidRPr="00534D96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A300B" w:rsidRPr="00414F7E" w:rsidRDefault="0082402E" w:rsidP="001C0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</w:t>
            </w:r>
            <w:r w:rsidR="00DB59FA"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tabolite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0A300B" w:rsidRPr="00414F7E" w:rsidRDefault="000A300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± SD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A300B" w:rsidRPr="00414F7E" w:rsidRDefault="000A300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300B" w:rsidRPr="00414F7E" w:rsidRDefault="000A300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ange</w:t>
            </w:r>
          </w:p>
        </w:tc>
      </w:tr>
      <w:tr w:rsidR="000A300B" w:rsidRPr="00534D96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A300B" w:rsidRPr="00414F7E" w:rsidRDefault="000A300B" w:rsidP="000A3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holine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0A300B" w:rsidRPr="00414F7E" w:rsidRDefault="00892C2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0.7</w:t>
            </w:r>
            <w:r w:rsidR="000A300B"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 88.4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A300B" w:rsidRPr="00414F7E" w:rsidRDefault="00892C2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7.9</w:t>
            </w:r>
            <w:r w:rsidR="000A300B"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(102.8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- </w:t>
            </w:r>
            <w:r w:rsidR="000A300B"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1.9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300B" w:rsidRPr="00414F7E" w:rsidRDefault="000A300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2.7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- </w:t>
            </w: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72.28</w:t>
            </w:r>
          </w:p>
        </w:tc>
      </w:tr>
      <w:tr w:rsidR="00936807" w:rsidRPr="00534D96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534D96" w:rsidRDefault="00936807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Free fatty acids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Arachidonic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414F7E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8.23 ± 33.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14F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6 (24.9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Docosahexaenoid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 ± 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(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Eicosapentaenoic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Octadecenoic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6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9 </w:t>
            </w:r>
            <w:bookmarkStart w:id="0" w:name="_GoBack"/>
            <w:bookmarkEnd w:id="0"/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Octadecadienoic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 ± 14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7 (173.0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6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Eicosenoic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Eicosadienoic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Eicosatrienoic</w:t>
            </w:r>
            <w:proofErr w:type="spellEnd"/>
            <w:r w:rsidRPr="00D165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65AE">
              <w:rPr>
                <w:rFonts w:ascii="Times New Roman" w:hAnsi="Times New Roman" w:cs="Times New Roman"/>
              </w:rPr>
              <w:t>ac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</w:p>
        </w:tc>
      </w:tr>
      <w:tr w:rsidR="00936807" w:rsidRPr="000A300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cylcarnitines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hAnsi="Times New Roman" w:cs="Times New Roman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 ± 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(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</w:tr>
      <w:tr w:rsidR="00D165AE" w:rsidRPr="000A300B" w:rsidTr="00D165AE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165AE" w:rsidRPr="00D165AE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D165AE">
              <w:rPr>
                <w:rFonts w:ascii="Times New Roman" w:hAnsi="Times New Roman" w:cs="Times New Roman"/>
              </w:rPr>
              <w:t>Acetylcarniti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165AE" w:rsidRPr="000A300B" w:rsidRDefault="00D165AE" w:rsidP="00D16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</w:tr>
      <w:tr w:rsidR="000A300B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A300B" w:rsidRPr="000A300B" w:rsidRDefault="00D165AE" w:rsidP="00D16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D165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erylcarni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0A300B" w:rsidRPr="000A300B" w:rsidRDefault="000A300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A300B" w:rsidRPr="000A300B" w:rsidRDefault="000A300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300B" w:rsidRPr="000A300B" w:rsidRDefault="000A300B" w:rsidP="000A3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</w:tr>
      <w:tr w:rsidR="00936807" w:rsidRPr="000A300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Cholesterol </w:t>
            </w:r>
            <w:proofErr w:type="spellStart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esters</w:t>
            </w:r>
            <w:proofErr w:type="spellEnd"/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4:0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(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5:0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(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6:0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AE32C3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4.0</w:t>
            </w:r>
            <w:r w:rsidR="00C87C46"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56</w:t>
            </w:r>
            <w:r w:rsidR="00C87C46"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C87C46"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4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7:0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 ± 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 (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8:0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 ± 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(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8:1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18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30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8:2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2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47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20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18:3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 ± 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3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20:1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 ± 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 (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20:3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20:4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 ± 2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 (2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20:5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(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</w:tr>
      <w:tr w:rsidR="00C87C46" w:rsidRPr="00D87DD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(22:6)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C87C46" w:rsidRPr="00D87DD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  <w:r w:rsidR="00D87DDB"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0</w:t>
            </w:r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 2.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C87C46" w:rsidRPr="00D87DD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42 (2.6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- </w:t>
            </w:r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4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87C46" w:rsidRPr="00D87DD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- </w:t>
            </w:r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.01</w:t>
            </w:r>
          </w:p>
        </w:tc>
      </w:tr>
      <w:tr w:rsidR="00936807" w:rsidRPr="00D87DD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Lysophosphatidylcholines (choline lyso-lecithins)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D87DD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ysoPC</w:t>
            </w:r>
            <w:proofErr w:type="spellEnd"/>
            <w:r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a C16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D87DDB" w:rsidRDefault="00AE32C3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6.5</w:t>
            </w:r>
            <w:r w:rsidR="00C87C46" w:rsidRPr="00D87DD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 58.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AE32C3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2.9 (116.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- </w:t>
            </w:r>
            <w:r w:rsidR="00C87C46"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5</w:t>
            </w:r>
            <w:r w:rsidR="00C87C46"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C87C46"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8.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16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17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18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5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8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18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 ± 2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(3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18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 ± 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 (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20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20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oPC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 C28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</w:p>
        </w:tc>
      </w:tr>
      <w:tr w:rsidR="00936807" w:rsidRPr="000A300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Diacyl-</w:t>
            </w:r>
            <w:proofErr w:type="spellStart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phosphatidylcholines</w:t>
            </w:r>
            <w:proofErr w:type="spellEnd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(</w:t>
            </w:r>
            <w:proofErr w:type="spellStart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choline</w:t>
            </w:r>
            <w:proofErr w:type="spellEnd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lecithins)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24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28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0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PC aa C32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 ± 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2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 (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2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2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4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AE32C3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4.0</w:t>
            </w:r>
            <w:r w:rsidR="00C87C46"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21</w:t>
            </w:r>
            <w:r w:rsidR="00C87C46"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="00C87C46"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2</w:t>
            </w:r>
            <w:r w:rsidR="00C87C46"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C87C46"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4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6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3.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4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4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6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6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 ± 3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 (5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6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8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6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± 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 (4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6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 ± 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 (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6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6:6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8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8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8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 (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8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 ± 2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 (3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AE32C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8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 ± 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 (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38:6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 (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0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0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0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0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0:6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2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2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2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2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2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C aa C42:6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</w:tr>
      <w:tr w:rsidR="00936807" w:rsidRPr="00AE32C3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Acyl-alkyl-phosphatidylcholines (choline plasmalogens)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0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0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0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2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2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4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4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 (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4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4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6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6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 (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6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6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6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6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8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8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 (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8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(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8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(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8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8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38:6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0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0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0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0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0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0:6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2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2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2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2:4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2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4: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4: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C </w:t>
            </w: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e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44:6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</w:tr>
      <w:tr w:rsidR="00936807" w:rsidRPr="000A300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Sphingomyelins</w:t>
            </w:r>
            <w:proofErr w:type="spellEnd"/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(OH) C14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(OH) C16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(OH) C22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(OH) C22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(OH) C24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C16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 ± 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(4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C16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C18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 ± 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C18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C20: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C24: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 C24: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</w:tr>
      <w:tr w:rsidR="00936807" w:rsidRPr="000A300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Ceramides</w:t>
            </w:r>
            <w:proofErr w:type="spellEnd"/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6:1/23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6:1/2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8:1/16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8:1/18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8:1/20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8:1/2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8:1/23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Cer(d18:1/2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8:1/2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(d18:1/25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</w:p>
        </w:tc>
      </w:tr>
      <w:tr w:rsidR="00936807" w:rsidRPr="000A300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Glycosphingolipids</w:t>
            </w:r>
            <w:proofErr w:type="spellEnd"/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xCer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d18:1/16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xCer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d18:1/18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xCer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d18:1/2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xCer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d18:1/2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xCer</w:t>
            </w:r>
            <w:proofErr w:type="spellEnd"/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d18:1/2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x2Cer (d18:1/16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</w:p>
        </w:tc>
      </w:tr>
      <w:tr w:rsidR="00936807" w:rsidRPr="000A300B" w:rsidTr="00534D9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  <w:vAlign w:val="bottom"/>
          </w:tcPr>
          <w:p w:rsidR="00936807" w:rsidRPr="002E1DC7" w:rsidRDefault="00936807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Simple </w:t>
            </w:r>
            <w:proofErr w:type="spellStart"/>
            <w:r w:rsidRPr="002E1DC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lipids</w:t>
            </w:r>
            <w:proofErr w:type="spellEnd"/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2E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G(16:0</w:t>
            </w:r>
            <w:r w:rsidR="002E1D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_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4:0_32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4:0_3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4:0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± 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 (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4:0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4:0_36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4:0_36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88189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4:0_36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28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 ± 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28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0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± 3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(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2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 ± 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 (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2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2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3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3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 ± 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 (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 ± 4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 (3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 ± 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 (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4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5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5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5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6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± 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(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6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 ± 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 (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6:4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8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8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8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8:4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0_38:5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28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0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TG(16:1_3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2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 (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6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6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6:1_36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7:0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7:0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7:1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0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0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2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2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4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6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0_36:4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26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± 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28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0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± 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 (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0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 ± 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0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7A25C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1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 ± 3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 (2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2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 ± 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 (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2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3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3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 ± 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3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± 4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(3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 ± 1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(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4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5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6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 ± 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(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6:4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6:5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1_38:5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28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 (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0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 ± 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0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1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 ± 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 (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2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TG(18:2_32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3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 ± 1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 (8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5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6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6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 ± 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2_36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 ± 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 (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3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18:3_36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1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2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3_3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3_32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3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 (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3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3_36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0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2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4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± 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 (1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4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6:2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0:4_36: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2:5_32: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</w:p>
        </w:tc>
      </w:tr>
      <w:tr w:rsidR="00C87C46" w:rsidRPr="000A300B" w:rsidTr="00534D96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(22:5_34:1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 ± 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 (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87C46" w:rsidRPr="000A300B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87DD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892C2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- 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Pr="00254EB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A300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</w:tr>
    </w:tbl>
    <w:p w:rsidR="000A300B" w:rsidRPr="00D45BA9" w:rsidRDefault="000A300B">
      <w:pPr>
        <w:rPr>
          <w:rFonts w:ascii="Times New Roman" w:hAnsi="Times New Roman" w:cs="Times New Roman"/>
          <w:lang w:val="en-US"/>
        </w:rPr>
      </w:pPr>
    </w:p>
    <w:sectPr w:rsidR="000A300B" w:rsidRPr="00D45BA9" w:rsidSect="00040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50C"/>
    <w:rsid w:val="00040FEF"/>
    <w:rsid w:val="000A300B"/>
    <w:rsid w:val="0016009D"/>
    <w:rsid w:val="001C0D05"/>
    <w:rsid w:val="00232929"/>
    <w:rsid w:val="0024713F"/>
    <w:rsid w:val="00254EB2"/>
    <w:rsid w:val="002E1DC7"/>
    <w:rsid w:val="0033743F"/>
    <w:rsid w:val="00414F7E"/>
    <w:rsid w:val="00534D96"/>
    <w:rsid w:val="006D751B"/>
    <w:rsid w:val="007A25C6"/>
    <w:rsid w:val="0082402E"/>
    <w:rsid w:val="00881894"/>
    <w:rsid w:val="00892C2B"/>
    <w:rsid w:val="008F3210"/>
    <w:rsid w:val="00936807"/>
    <w:rsid w:val="0094150C"/>
    <w:rsid w:val="00AE32C3"/>
    <w:rsid w:val="00B00B0A"/>
    <w:rsid w:val="00C5758F"/>
    <w:rsid w:val="00C87C46"/>
    <w:rsid w:val="00CA46EC"/>
    <w:rsid w:val="00D165AE"/>
    <w:rsid w:val="00D45BA9"/>
    <w:rsid w:val="00D536B4"/>
    <w:rsid w:val="00D87DDB"/>
    <w:rsid w:val="00DB59FA"/>
    <w:rsid w:val="00F27775"/>
    <w:rsid w:val="00F5593B"/>
    <w:rsid w:val="00FA14DE"/>
    <w:rsid w:val="00FD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CD55F"/>
  <w15:chartTrackingRefBased/>
  <w15:docId w15:val="{810787D5-0200-4061-8917-C05572A3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94150C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150C"/>
    <w:rPr>
      <w:color w:val="954F72"/>
      <w:u w:val="single"/>
    </w:rPr>
  </w:style>
  <w:style w:type="paragraph" w:customStyle="1" w:styleId="msonormal0">
    <w:name w:val="msonormal"/>
    <w:basedOn w:val="Normalny"/>
    <w:rsid w:val="00941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0A3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16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165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5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2079</Words>
  <Characters>12478</Characters>
  <Application>Microsoft Office Word</Application>
  <DocSecurity>0</DocSecurity>
  <Lines>103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Michał Czopowicz</cp:lastModifiedBy>
  <cp:revision>25</cp:revision>
  <dcterms:created xsi:type="dcterms:W3CDTF">2019-08-14T11:12:00Z</dcterms:created>
  <dcterms:modified xsi:type="dcterms:W3CDTF">2020-09-11T14:25:00Z</dcterms:modified>
</cp:coreProperties>
</file>